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715"/>
        <w:gridCol w:w="1043"/>
        <w:gridCol w:w="594"/>
        <w:gridCol w:w="594"/>
        <w:gridCol w:w="594"/>
        <w:gridCol w:w="594"/>
        <w:gridCol w:w="594"/>
        <w:gridCol w:w="594"/>
        <w:gridCol w:w="917"/>
        <w:gridCol w:w="594"/>
        <w:gridCol w:w="594"/>
        <w:gridCol w:w="594"/>
        <w:gridCol w:w="594"/>
        <w:gridCol w:w="594"/>
      </w:tblGrid>
      <w:tr w:rsidR="003619E6" w:rsidRPr="00805123" w14:paraId="0E26519B" w14:textId="77777777" w:rsidTr="00B17F19">
        <w:trPr>
          <w:cantSplit/>
          <w:trHeight w:val="1421"/>
          <w:jc w:val="center"/>
        </w:trPr>
        <w:tc>
          <w:tcPr>
            <w:tcW w:w="715" w:type="dxa"/>
            <w:shd w:val="clear" w:color="auto" w:fill="auto"/>
            <w:textDirection w:val="btLr"/>
            <w:vAlign w:val="center"/>
          </w:tcPr>
          <w:p w14:paraId="059CC6E7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16"/>
                <w:szCs w:val="16"/>
              </w:rPr>
              <w:t>Runs</w:t>
            </w:r>
          </w:p>
        </w:tc>
        <w:tc>
          <w:tcPr>
            <w:tcW w:w="1043" w:type="dxa"/>
            <w:shd w:val="clear" w:color="auto" w:fill="auto"/>
            <w:textDirection w:val="btLr"/>
            <w:vAlign w:val="center"/>
          </w:tcPr>
          <w:p w14:paraId="6A873B92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eed</w:t>
            </w:r>
          </w:p>
          <w:p w14:paraId="61053DF5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ercentage</w:t>
            </w:r>
          </w:p>
        </w:tc>
        <w:tc>
          <w:tcPr>
            <w:tcW w:w="594" w:type="dxa"/>
            <w:shd w:val="clear" w:color="auto" w:fill="auto"/>
            <w:textDirection w:val="btLr"/>
            <w:vAlign w:val="center"/>
          </w:tcPr>
          <w:p w14:paraId="2126CBC1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CI</w:t>
            </w:r>
          </w:p>
        </w:tc>
        <w:tc>
          <w:tcPr>
            <w:tcW w:w="594" w:type="dxa"/>
            <w:shd w:val="clear" w:color="auto" w:fill="auto"/>
            <w:textDirection w:val="btLr"/>
            <w:vAlign w:val="center"/>
          </w:tcPr>
          <w:p w14:paraId="6863663B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I</w:t>
            </w:r>
          </w:p>
        </w:tc>
        <w:tc>
          <w:tcPr>
            <w:tcW w:w="594" w:type="dxa"/>
            <w:shd w:val="clear" w:color="auto" w:fill="auto"/>
            <w:textDirection w:val="btLr"/>
            <w:vAlign w:val="center"/>
          </w:tcPr>
          <w:p w14:paraId="4855CB56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594" w:type="dxa"/>
            <w:shd w:val="clear" w:color="auto" w:fill="auto"/>
            <w:textDirection w:val="btLr"/>
            <w:vAlign w:val="center"/>
          </w:tcPr>
          <w:p w14:paraId="1E667D48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olesterol</w:t>
            </w:r>
          </w:p>
        </w:tc>
        <w:tc>
          <w:tcPr>
            <w:tcW w:w="594" w:type="dxa"/>
            <w:shd w:val="clear" w:color="auto" w:fill="auto"/>
            <w:textDirection w:val="btLr"/>
            <w:vAlign w:val="center"/>
          </w:tcPr>
          <w:p w14:paraId="5CE1013B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luronic</w:t>
            </w:r>
          </w:p>
        </w:tc>
        <w:tc>
          <w:tcPr>
            <w:tcW w:w="594" w:type="dxa"/>
            <w:textDirection w:val="btLr"/>
            <w:vAlign w:val="center"/>
          </w:tcPr>
          <w:p w14:paraId="3EF9189D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uns</w:t>
            </w:r>
          </w:p>
        </w:tc>
        <w:tc>
          <w:tcPr>
            <w:tcW w:w="917" w:type="dxa"/>
            <w:textDirection w:val="btLr"/>
            <w:vAlign w:val="center"/>
          </w:tcPr>
          <w:p w14:paraId="75321340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eed</w:t>
            </w:r>
          </w:p>
          <w:p w14:paraId="1D1984C0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ercentage</w:t>
            </w:r>
          </w:p>
        </w:tc>
        <w:tc>
          <w:tcPr>
            <w:tcW w:w="594" w:type="dxa"/>
            <w:textDirection w:val="btLr"/>
            <w:vAlign w:val="center"/>
          </w:tcPr>
          <w:p w14:paraId="77066F05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CI</w:t>
            </w:r>
          </w:p>
        </w:tc>
        <w:tc>
          <w:tcPr>
            <w:tcW w:w="594" w:type="dxa"/>
            <w:textDirection w:val="btLr"/>
            <w:vAlign w:val="center"/>
          </w:tcPr>
          <w:p w14:paraId="4CDE18A3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I</w:t>
            </w:r>
          </w:p>
        </w:tc>
        <w:tc>
          <w:tcPr>
            <w:tcW w:w="594" w:type="dxa"/>
            <w:textDirection w:val="btLr"/>
            <w:vAlign w:val="center"/>
          </w:tcPr>
          <w:p w14:paraId="7F640EEF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594" w:type="dxa"/>
            <w:textDirection w:val="btLr"/>
            <w:vAlign w:val="center"/>
          </w:tcPr>
          <w:p w14:paraId="3C9DF257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olesterol</w:t>
            </w:r>
          </w:p>
        </w:tc>
        <w:tc>
          <w:tcPr>
            <w:tcW w:w="594" w:type="dxa"/>
            <w:textDirection w:val="btLr"/>
            <w:vAlign w:val="center"/>
          </w:tcPr>
          <w:p w14:paraId="1266D5D7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0512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luronic</w:t>
            </w:r>
          </w:p>
        </w:tc>
      </w:tr>
      <w:tr w:rsidR="003619E6" w:rsidRPr="00805123" w14:paraId="67FB0233" w14:textId="77777777" w:rsidTr="00B17F19">
        <w:trPr>
          <w:trHeight w:val="201"/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6F155922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109658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89201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7A1251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C17C9A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A0E8A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309EEA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4F15B8B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28</w:t>
            </w:r>
          </w:p>
        </w:tc>
        <w:tc>
          <w:tcPr>
            <w:tcW w:w="917" w:type="dxa"/>
            <w:vAlign w:val="center"/>
          </w:tcPr>
          <w:p w14:paraId="0F5D015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7E09B99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562235F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797D29A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51B40592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02468F7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3619E6" w:rsidRPr="00805123" w14:paraId="4036406A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2390584A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397DFB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46EE26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CF0386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6B076A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AC39C3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D4D87E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1263AE8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29</w:t>
            </w:r>
          </w:p>
        </w:tc>
        <w:tc>
          <w:tcPr>
            <w:tcW w:w="917" w:type="dxa"/>
            <w:vAlign w:val="center"/>
          </w:tcPr>
          <w:p w14:paraId="152AD2A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26DF015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54434FC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35596C93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42A71BF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1FE8C76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3619E6" w:rsidRPr="00805123" w14:paraId="6F44F549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7C51EA5C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3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D98D30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AE51E2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C2407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130ED73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D12402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033D6C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7FC4975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30</w:t>
            </w:r>
          </w:p>
        </w:tc>
        <w:tc>
          <w:tcPr>
            <w:tcW w:w="917" w:type="dxa"/>
            <w:vAlign w:val="center"/>
          </w:tcPr>
          <w:p w14:paraId="33EEE422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6EB2CC2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5C500D2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06146DC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58C3328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5375F50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3619E6" w:rsidRPr="00805123" w14:paraId="09FC60E8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4382EE20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4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0F61E2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CEFF13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C06DC5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E41043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F4BE522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DA22EC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31EA6C6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31</w:t>
            </w:r>
          </w:p>
        </w:tc>
        <w:tc>
          <w:tcPr>
            <w:tcW w:w="917" w:type="dxa"/>
            <w:vAlign w:val="center"/>
          </w:tcPr>
          <w:p w14:paraId="094E786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226DC2F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67DE26E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508707D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67459FF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7516E28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3619E6" w:rsidRPr="00805123" w14:paraId="17D32D4D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321E6971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5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3BFE0A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194C6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94723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5EF8D2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207708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74D6F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3766A49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32</w:t>
            </w:r>
          </w:p>
        </w:tc>
        <w:tc>
          <w:tcPr>
            <w:tcW w:w="917" w:type="dxa"/>
            <w:vAlign w:val="center"/>
          </w:tcPr>
          <w:p w14:paraId="77C5ABF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756324E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778AB93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1FF00EA2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576E116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349D766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3619E6" w:rsidRPr="00805123" w14:paraId="0A7155F1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1B7D9015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6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B0D367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4EE6B7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99D629C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DCE53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527A6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52F5C5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14F6976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33</w:t>
            </w:r>
          </w:p>
        </w:tc>
        <w:tc>
          <w:tcPr>
            <w:tcW w:w="917" w:type="dxa"/>
            <w:vAlign w:val="center"/>
          </w:tcPr>
          <w:p w14:paraId="531A1DE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2BFB2E6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5E309B7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09C9AB02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18B21FB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0477FEA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3619E6" w:rsidRPr="00805123" w14:paraId="72CD09FC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38FAA909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7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33397B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50DC7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27956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39B9A3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377E4E2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9946EB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4E6860A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34</w:t>
            </w:r>
          </w:p>
        </w:tc>
        <w:tc>
          <w:tcPr>
            <w:tcW w:w="917" w:type="dxa"/>
            <w:vAlign w:val="center"/>
          </w:tcPr>
          <w:p w14:paraId="155108B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60C9103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1C806B8C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05AA919C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7BA0C68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61ED972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3619E6" w:rsidRPr="00805123" w14:paraId="369702D7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3F04FFAF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8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DD1AF3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03BDE9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D7529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888834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EDE1DD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2A963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2ED0C9B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35</w:t>
            </w:r>
          </w:p>
        </w:tc>
        <w:tc>
          <w:tcPr>
            <w:tcW w:w="917" w:type="dxa"/>
            <w:vAlign w:val="center"/>
          </w:tcPr>
          <w:p w14:paraId="1AD74B3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506E7A9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3961D05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788373F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6605F34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0D52A52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3619E6" w:rsidRPr="00805123" w14:paraId="59BD5909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5A54CFFD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9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2BC0D9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62ADF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BB9324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ACAB23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D22B56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796F634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5570206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36</w:t>
            </w:r>
          </w:p>
        </w:tc>
        <w:tc>
          <w:tcPr>
            <w:tcW w:w="917" w:type="dxa"/>
            <w:vAlign w:val="center"/>
          </w:tcPr>
          <w:p w14:paraId="4997DE64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623B8D6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21AC718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6F8CEC7C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0C594F14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593B79D2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3619E6" w:rsidRPr="00805123" w14:paraId="63C9BA4A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500D8FC0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10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3509EA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6E347B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842B8D4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2B98132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19E2F62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C8CA2B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0A4BE1D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37</w:t>
            </w:r>
          </w:p>
        </w:tc>
        <w:tc>
          <w:tcPr>
            <w:tcW w:w="917" w:type="dxa"/>
            <w:vAlign w:val="center"/>
          </w:tcPr>
          <w:p w14:paraId="1C248D6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4151E2D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7D7828F2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05C7B9C3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5A2E2C6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386A5EF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</w:tr>
      <w:tr w:rsidR="003619E6" w:rsidRPr="00805123" w14:paraId="12950F6B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4CFC8831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1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F019B7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BB4F72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87A3003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290E0AC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B07EA73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9B9E79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7BF663F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38</w:t>
            </w:r>
          </w:p>
        </w:tc>
        <w:tc>
          <w:tcPr>
            <w:tcW w:w="917" w:type="dxa"/>
            <w:vAlign w:val="center"/>
          </w:tcPr>
          <w:p w14:paraId="3665B64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770F6B0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258A018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3A6A4A93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1ABBC6C4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30C50D1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3619E6" w:rsidRPr="00805123" w14:paraId="1F7831E5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7B7D3556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1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D7430A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D7B862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D6804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E04E6A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D11AF53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A7FB30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1004165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39</w:t>
            </w:r>
          </w:p>
        </w:tc>
        <w:tc>
          <w:tcPr>
            <w:tcW w:w="917" w:type="dxa"/>
            <w:vAlign w:val="center"/>
          </w:tcPr>
          <w:p w14:paraId="07DAF3B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75C34AC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6017A13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0590590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0DB4352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55685B02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</w:tr>
      <w:tr w:rsidR="003619E6" w:rsidRPr="00805123" w14:paraId="001B0203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611EF3AF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13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B776413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E47357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DC281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4FA19B3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9B8B5E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E264804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0DA57BA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40</w:t>
            </w:r>
          </w:p>
        </w:tc>
        <w:tc>
          <w:tcPr>
            <w:tcW w:w="917" w:type="dxa"/>
            <w:vAlign w:val="center"/>
          </w:tcPr>
          <w:p w14:paraId="2086547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5C644BE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0EC0A68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0FC03E3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5D1F82E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1CEE6164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</w:tr>
      <w:tr w:rsidR="003619E6" w:rsidRPr="00805123" w14:paraId="5D339971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2728E7E9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14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7559FAC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DB8364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24C817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C0FD93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70E1B0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2EDC6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37C9B8C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41</w:t>
            </w:r>
          </w:p>
        </w:tc>
        <w:tc>
          <w:tcPr>
            <w:tcW w:w="917" w:type="dxa"/>
            <w:vAlign w:val="center"/>
          </w:tcPr>
          <w:p w14:paraId="50C36D7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744B224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016FED6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3DF2F443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2C918D8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66EE40A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</w:tr>
      <w:tr w:rsidR="003619E6" w:rsidRPr="00805123" w14:paraId="3C30DDF7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1F925C2B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15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CE6A87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7DA156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473FC6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A6585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8984E3C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5FE2FF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5382B3E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42</w:t>
            </w:r>
          </w:p>
        </w:tc>
        <w:tc>
          <w:tcPr>
            <w:tcW w:w="917" w:type="dxa"/>
            <w:vAlign w:val="center"/>
          </w:tcPr>
          <w:p w14:paraId="583B8B7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7F622E1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748E3A3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0F5C032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57F1F1C4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77D4DD0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3619E6" w:rsidRPr="00805123" w14:paraId="3A705AEB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39C02705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16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BA5BFF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C11AD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B2FEDA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8BD961C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C34739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343ED6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4FF872F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43</w:t>
            </w:r>
          </w:p>
        </w:tc>
        <w:tc>
          <w:tcPr>
            <w:tcW w:w="917" w:type="dxa"/>
            <w:vAlign w:val="center"/>
          </w:tcPr>
          <w:p w14:paraId="096078E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550B0EB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244018F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4A0A5BB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0A6DB78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2E2772E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3619E6" w:rsidRPr="00805123" w14:paraId="2840FA4E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035CB008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17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5D9E16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A8CC43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B107C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2830953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8096DF4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CCBDC7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73D62AA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44</w:t>
            </w:r>
          </w:p>
        </w:tc>
        <w:tc>
          <w:tcPr>
            <w:tcW w:w="917" w:type="dxa"/>
            <w:vAlign w:val="center"/>
          </w:tcPr>
          <w:p w14:paraId="7A2FCB5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1697E38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5C008AA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1BD530D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5CBF9D1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3DF983C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</w:tr>
      <w:tr w:rsidR="003619E6" w:rsidRPr="00805123" w14:paraId="51C935AD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5FCF3EBA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18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CA64ED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2B962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A2D10C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EA0A6C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9EB77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1F0143C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024525C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45</w:t>
            </w:r>
          </w:p>
        </w:tc>
        <w:tc>
          <w:tcPr>
            <w:tcW w:w="917" w:type="dxa"/>
            <w:vAlign w:val="center"/>
          </w:tcPr>
          <w:p w14:paraId="31C61C6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183D6E1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07B5802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59027EE2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4FCA83B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272BAE44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</w:tr>
      <w:tr w:rsidR="003619E6" w:rsidRPr="00805123" w14:paraId="65903776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2F1D18EC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19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A51DED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1DFA8E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5FF0AC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7A0E443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261866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26EE442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6337779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46</w:t>
            </w:r>
          </w:p>
        </w:tc>
        <w:tc>
          <w:tcPr>
            <w:tcW w:w="917" w:type="dxa"/>
            <w:vAlign w:val="center"/>
          </w:tcPr>
          <w:p w14:paraId="61F3BDDC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5EC7913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291BB5B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2716FE2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3821F63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09F05F9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3619E6" w:rsidRPr="00805123" w14:paraId="30CB5385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68ACA3A0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20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20E115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0BBCC6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F9DAC84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EF00BA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9FC25B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93FB6B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6C51977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47</w:t>
            </w:r>
          </w:p>
        </w:tc>
        <w:tc>
          <w:tcPr>
            <w:tcW w:w="917" w:type="dxa"/>
            <w:vAlign w:val="center"/>
          </w:tcPr>
          <w:p w14:paraId="112DB722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21D75EA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5E571B8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4EC9368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183EDE3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3EDFF51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3619E6" w:rsidRPr="00805123" w14:paraId="3E83BECB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034FE412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2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AED365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94AA37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F6DE05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5459C0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A800B7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D44BA4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30AB4522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48</w:t>
            </w:r>
          </w:p>
        </w:tc>
        <w:tc>
          <w:tcPr>
            <w:tcW w:w="917" w:type="dxa"/>
            <w:vAlign w:val="center"/>
          </w:tcPr>
          <w:p w14:paraId="3587EF3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3AEFC30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1B18CA8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211EED6C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3A87012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68451D5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3619E6" w:rsidRPr="00805123" w14:paraId="570C888A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5F3B34F5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2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D6B723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E09B8A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5FE485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72B2C9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E5A932C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3CCAB3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1DD0571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49</w:t>
            </w:r>
          </w:p>
        </w:tc>
        <w:tc>
          <w:tcPr>
            <w:tcW w:w="917" w:type="dxa"/>
            <w:vAlign w:val="center"/>
          </w:tcPr>
          <w:p w14:paraId="5CA9AA2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73F0843C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6D0DE03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48607A7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3847469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216C6933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3619E6" w:rsidRPr="00805123" w14:paraId="0AFDB5C4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16DF0D1F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23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60722D3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CFB3D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33525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4EAAA8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99CA522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977C3A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729976E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50</w:t>
            </w:r>
          </w:p>
        </w:tc>
        <w:tc>
          <w:tcPr>
            <w:tcW w:w="917" w:type="dxa"/>
            <w:vAlign w:val="center"/>
          </w:tcPr>
          <w:p w14:paraId="0473F762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6FE60E3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67BB525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18533DE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4C7AC6B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1D27629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3619E6" w:rsidRPr="00805123" w14:paraId="237F77C0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4232C631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24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0EA232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153C22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54CE98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2A6B35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03AA9E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595F87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6568A68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51</w:t>
            </w:r>
          </w:p>
        </w:tc>
        <w:tc>
          <w:tcPr>
            <w:tcW w:w="917" w:type="dxa"/>
            <w:vAlign w:val="center"/>
          </w:tcPr>
          <w:p w14:paraId="7AC9213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110D3B1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439FB24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6086082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10F2D3C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4EB2269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3619E6" w:rsidRPr="00805123" w14:paraId="56AB7B91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6C21D51E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lastRenderedPageBreak/>
              <w:t>25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8F9CDF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5F767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351799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7B384E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CFF72D5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EE51D1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0699A85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52</w:t>
            </w:r>
          </w:p>
        </w:tc>
        <w:tc>
          <w:tcPr>
            <w:tcW w:w="917" w:type="dxa"/>
            <w:vAlign w:val="center"/>
          </w:tcPr>
          <w:p w14:paraId="4FDADE4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1A8F16A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7E63CC1E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559A8C7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250C7F5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6B7DDD9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3619E6" w:rsidRPr="00805123" w14:paraId="6681E69B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0BB0580C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26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72E8D32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FEB598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2D784B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10C0C92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64B0294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6AE8A7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7102882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53</w:t>
            </w:r>
          </w:p>
        </w:tc>
        <w:tc>
          <w:tcPr>
            <w:tcW w:w="917" w:type="dxa"/>
            <w:vAlign w:val="center"/>
          </w:tcPr>
          <w:p w14:paraId="092E8F0C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5A32867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5F5D6B87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1DF31441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115CBEE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2E149416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3619E6" w:rsidRPr="00805123" w14:paraId="182E0B50" w14:textId="77777777" w:rsidTr="00B17F19">
        <w:trPr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2078C79D" w14:textId="77777777" w:rsidR="003619E6" w:rsidRPr="00805123" w:rsidRDefault="003619E6" w:rsidP="00B17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27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48E9CD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E22BC0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594BBBA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5F29E3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7ACA768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59F0B2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017CF214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b/>
                <w:bCs/>
                <w:color w:val="292526"/>
                <w:sz w:val="20"/>
                <w:szCs w:val="20"/>
              </w:rPr>
              <w:t>54</w:t>
            </w:r>
          </w:p>
        </w:tc>
        <w:tc>
          <w:tcPr>
            <w:tcW w:w="917" w:type="dxa"/>
            <w:vAlign w:val="center"/>
          </w:tcPr>
          <w:p w14:paraId="315FA13D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3CB96EF0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30E1C0FF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94" w:type="dxa"/>
            <w:vAlign w:val="center"/>
          </w:tcPr>
          <w:p w14:paraId="5FB5C3A9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5B20201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center"/>
          </w:tcPr>
          <w:p w14:paraId="7A7C935B" w14:textId="77777777" w:rsidR="003619E6" w:rsidRPr="00805123" w:rsidRDefault="003619E6" w:rsidP="00B17F1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51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p w14:paraId="3974BC47" w14:textId="77777777" w:rsidR="003619E6" w:rsidRPr="00805123" w:rsidRDefault="003619E6" w:rsidP="003619E6">
      <w:pPr>
        <w:rPr>
          <w:rFonts w:asciiTheme="majorBidi" w:hAnsiTheme="majorBidi" w:cstheme="majorBidi"/>
        </w:rPr>
      </w:pPr>
    </w:p>
    <w:p w14:paraId="453784CB" w14:textId="77777777" w:rsidR="00233569" w:rsidRDefault="00233569"/>
    <w:sectPr w:rsidR="00233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9E6"/>
    <w:rsid w:val="000B2216"/>
    <w:rsid w:val="00233569"/>
    <w:rsid w:val="00361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D5E220"/>
  <w15:chartTrackingRefBased/>
  <w15:docId w15:val="{A58CF090-1015-4620-A7B1-B5410943E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9E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9</Words>
  <Characters>638</Characters>
  <Application>Microsoft Office Word</Application>
  <DocSecurity>0</DocSecurity>
  <Lines>638</Lines>
  <Paragraphs>513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ganeh Garoosi</dc:creator>
  <cp:keywords/>
  <dc:description/>
  <cp:lastModifiedBy>Yeganeh Garoosi</cp:lastModifiedBy>
  <cp:revision>2</cp:revision>
  <dcterms:created xsi:type="dcterms:W3CDTF">2024-05-24T07:26:00Z</dcterms:created>
  <dcterms:modified xsi:type="dcterms:W3CDTF">2024-05-24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230bde-05dc-4652-ab16-1fa3f8979dc5</vt:lpwstr>
  </property>
</Properties>
</file>